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6: Top 25 SNPs for serum uric acid in females, adjusted for age, BMI, HTN, eGFR, T2D, and the top two PCs</w:t>
      </w:r>
    </w:p>
    <w:tbl>
      <w:tblPr>
        <w:tblW w:w="127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30"/>
        <w:gridCol w:w="1350"/>
        <w:gridCol w:w="1980"/>
        <w:gridCol w:w="1350"/>
        <w:gridCol w:w="1080"/>
        <w:gridCol w:w="810"/>
        <w:gridCol w:w="1260"/>
        <w:gridCol w:w="1800"/>
        <w:gridCol w:w="1188"/>
      </w:tblGrid>
      <w:tr>
        <w:trPr/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ordinate (bp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osest 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ance to Gene (bp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 Frequency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β (SE)</w:t>
            </w:r>
          </w:p>
        </w:tc>
        <w:tc>
          <w:tcPr>
            <w:tcW w:w="11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4921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3,31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84 (0.04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11391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9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35 (0.042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960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89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49 (0.046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759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4,280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8 (0.03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303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2,936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7 (0.03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5639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40,26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48 (0.046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99127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1,76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30 (0.043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761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713,76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WDR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3 (0.037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5439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986,66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DT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60,276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91 (0.03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1540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457,95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162718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84,63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73 (0.119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51481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104,901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9500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59,37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82 (0.080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7932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106,76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9500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1,23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82 (0.080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26916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107,20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9500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1,685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82 (0.081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1429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0,959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3 (0.039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73168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970,376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DT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43,983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78 (0.03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59653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970,69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DT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44,30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77 (0.03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73497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976,04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DT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49,651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76 (0.03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701241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976,05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DT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49,662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76 ( 0.03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8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5290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210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8 (0.039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700439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,959,714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Within noncoding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30A1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407 (0.08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30090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,832,050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38A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1,06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58 (0.056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93965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3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8 (0.039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tabs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30922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,838,265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38A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4,845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53 (0.056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2224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704,002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C009500.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73 (0.038)</w:t>
            </w:r>
          </w:p>
        </w:tc>
        <w:tc>
          <w:tcPr>
            <w:tcW w:w="118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48:00Z</dcterms:created>
  <dc:creator>Charlesba</dc:creator>
  <dc:description/>
  <cp:keywords/>
  <dc:language>en-US</dc:language>
  <cp:lastModifiedBy>Charlesba</cp:lastModifiedBy>
  <dcterms:modified xsi:type="dcterms:W3CDTF">2011-02-02T15:48:00Z</dcterms:modified>
  <cp:revision>2</cp:revision>
  <dc:subject/>
  <dc:title/>
</cp:coreProperties>
</file>